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DED564" w14:textId="48611504" w:rsidR="006A3A6F" w:rsidRPr="00897132" w:rsidRDefault="006A3A6F">
      <w:pPr>
        <w:rPr>
          <w:b/>
          <w:bCs/>
          <w:sz w:val="24"/>
          <w:szCs w:val="24"/>
        </w:rPr>
      </w:pPr>
      <w:r w:rsidRPr="00897132">
        <w:rPr>
          <w:b/>
          <w:bCs/>
          <w:sz w:val="24"/>
          <w:szCs w:val="24"/>
        </w:rPr>
        <w:t xml:space="preserve">Table </w:t>
      </w:r>
      <w:r w:rsidR="001F11AC" w:rsidRPr="00897132">
        <w:rPr>
          <w:b/>
          <w:bCs/>
          <w:sz w:val="24"/>
          <w:szCs w:val="24"/>
        </w:rPr>
        <w:t>S</w:t>
      </w:r>
      <w:r w:rsidRPr="00897132">
        <w:rPr>
          <w:b/>
          <w:bCs/>
          <w:sz w:val="24"/>
          <w:szCs w:val="24"/>
        </w:rPr>
        <w:t>1: Knowledge Transfer Strategies (How Information is Shared</w:t>
      </w:r>
      <w:ins w:id="0" w:author="Ishnoor Nahal" w:date="2026-04-30T11:12:00Z" w16du:dateUtc="2026-04-30T17:12:00Z">
        <w:r w:rsidR="000C10DE">
          <w:rPr>
            <w:b/>
            <w:bCs/>
            <w:sz w:val="24"/>
            <w:szCs w:val="24"/>
          </w:rPr>
          <w:t xml:space="preserve"> to Support </w:t>
        </w:r>
      </w:ins>
      <w:ins w:id="1" w:author="Ishnoor Nahal" w:date="2026-04-30T12:28:00Z" w16du:dateUtc="2026-04-30T18:28:00Z">
        <w:r w:rsidR="00A947B8">
          <w:rPr>
            <w:b/>
            <w:bCs/>
            <w:sz w:val="24"/>
            <w:szCs w:val="24"/>
          </w:rPr>
          <w:t>Uptake</w:t>
        </w:r>
      </w:ins>
      <w:r w:rsidRPr="00897132">
        <w:rPr>
          <w:b/>
          <w:bCs/>
          <w:sz w:val="24"/>
          <w:szCs w:val="24"/>
        </w:rPr>
        <w:t>)</w:t>
      </w:r>
    </w:p>
    <w:p w14:paraId="0F177B78" w14:textId="77777777" w:rsidR="006A3A6F" w:rsidRPr="00897132" w:rsidRDefault="006A3A6F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A3A6F" w:rsidRPr="00897132" w14:paraId="6F49A8F2" w14:textId="77777777">
        <w:tc>
          <w:tcPr>
            <w:tcW w:w="2337" w:type="dxa"/>
          </w:tcPr>
          <w:p w14:paraId="2213C368" w14:textId="2C1FCEBB" w:rsidR="006A3A6F" w:rsidRPr="00897132" w:rsidRDefault="006A3A6F">
            <w:pPr>
              <w:rPr>
                <w:b/>
                <w:bCs/>
                <w:sz w:val="24"/>
                <w:szCs w:val="24"/>
              </w:rPr>
            </w:pPr>
            <w:r w:rsidRPr="00897132">
              <w:rPr>
                <w:b/>
                <w:bCs/>
                <w:sz w:val="24"/>
                <w:szCs w:val="24"/>
              </w:rPr>
              <w:t>Strategy</w:t>
            </w:r>
          </w:p>
        </w:tc>
        <w:tc>
          <w:tcPr>
            <w:tcW w:w="2337" w:type="dxa"/>
          </w:tcPr>
          <w:p w14:paraId="6B3C4246" w14:textId="1D5BF19C" w:rsidR="006A3A6F" w:rsidRPr="00897132" w:rsidRDefault="006A3A6F">
            <w:pPr>
              <w:rPr>
                <w:b/>
                <w:bCs/>
                <w:sz w:val="24"/>
                <w:szCs w:val="24"/>
              </w:rPr>
            </w:pPr>
            <w:r w:rsidRPr="00897132">
              <w:rPr>
                <w:b/>
                <w:bCs/>
                <w:sz w:val="24"/>
                <w:szCs w:val="24"/>
              </w:rPr>
              <w:t>End</w:t>
            </w:r>
            <w:r w:rsidR="00C77885">
              <w:rPr>
                <w:b/>
                <w:bCs/>
                <w:sz w:val="24"/>
                <w:szCs w:val="24"/>
              </w:rPr>
              <w:t>-</w:t>
            </w:r>
            <w:r w:rsidRPr="00897132">
              <w:rPr>
                <w:b/>
                <w:bCs/>
                <w:sz w:val="24"/>
                <w:szCs w:val="24"/>
              </w:rPr>
              <w:t>User Group</w:t>
            </w:r>
          </w:p>
        </w:tc>
        <w:tc>
          <w:tcPr>
            <w:tcW w:w="2338" w:type="dxa"/>
          </w:tcPr>
          <w:p w14:paraId="01C75AF0" w14:textId="47E8917D" w:rsidR="006A3A6F" w:rsidRPr="00897132" w:rsidRDefault="006A3A6F">
            <w:pPr>
              <w:rPr>
                <w:b/>
                <w:bCs/>
                <w:sz w:val="24"/>
                <w:szCs w:val="24"/>
              </w:rPr>
            </w:pPr>
            <w:r w:rsidRPr="00897132">
              <w:rPr>
                <w:b/>
                <w:bCs/>
                <w:sz w:val="24"/>
                <w:szCs w:val="24"/>
              </w:rPr>
              <w:t>Priority Score</w:t>
            </w:r>
          </w:p>
        </w:tc>
        <w:tc>
          <w:tcPr>
            <w:tcW w:w="2338" w:type="dxa"/>
          </w:tcPr>
          <w:p w14:paraId="57F8650E" w14:textId="60C53510" w:rsidR="006A3A6F" w:rsidRPr="00897132" w:rsidRDefault="006A3A6F">
            <w:pPr>
              <w:rPr>
                <w:b/>
                <w:bCs/>
                <w:sz w:val="24"/>
                <w:szCs w:val="24"/>
              </w:rPr>
            </w:pPr>
            <w:r w:rsidRPr="00897132">
              <w:rPr>
                <w:b/>
                <w:bCs/>
                <w:sz w:val="24"/>
                <w:szCs w:val="24"/>
              </w:rPr>
              <w:t>Rank</w:t>
            </w:r>
          </w:p>
        </w:tc>
      </w:tr>
      <w:tr w:rsidR="006A3A6F" w:rsidRPr="00897132" w14:paraId="64ECF651" w14:textId="77777777">
        <w:tc>
          <w:tcPr>
            <w:tcW w:w="2337" w:type="dxa"/>
          </w:tcPr>
          <w:p w14:paraId="77E33B1B" w14:textId="6105B340" w:rsidR="006A3A6F" w:rsidRPr="00897132" w:rsidRDefault="00C91D71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Printed versions available (colored handouts)</w:t>
            </w:r>
          </w:p>
        </w:tc>
        <w:tc>
          <w:tcPr>
            <w:tcW w:w="2337" w:type="dxa"/>
          </w:tcPr>
          <w:p w14:paraId="635F69ED" w14:textId="717DBBA9" w:rsidR="006A3A6F" w:rsidRPr="00897132" w:rsidRDefault="00897132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Physicians</w:t>
            </w:r>
          </w:p>
        </w:tc>
        <w:tc>
          <w:tcPr>
            <w:tcW w:w="2338" w:type="dxa"/>
          </w:tcPr>
          <w:p w14:paraId="5E6F9152" w14:textId="3BF4A997" w:rsidR="006A3A6F" w:rsidRPr="00897132" w:rsidRDefault="00C91D71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19</w:t>
            </w:r>
          </w:p>
        </w:tc>
        <w:tc>
          <w:tcPr>
            <w:tcW w:w="2338" w:type="dxa"/>
          </w:tcPr>
          <w:p w14:paraId="7926EA07" w14:textId="5A43ECF4" w:rsidR="006A3A6F" w:rsidRPr="00897132" w:rsidRDefault="00897132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1</w:t>
            </w:r>
          </w:p>
        </w:tc>
      </w:tr>
      <w:tr w:rsidR="006A3A6F" w:rsidRPr="00897132" w14:paraId="3CE083B3" w14:textId="77777777">
        <w:tc>
          <w:tcPr>
            <w:tcW w:w="2337" w:type="dxa"/>
          </w:tcPr>
          <w:p w14:paraId="71B2714A" w14:textId="00435FA4" w:rsidR="006A3A6F" w:rsidRPr="00897132" w:rsidRDefault="00C91D71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Email/send materials for review and question preparation</w:t>
            </w:r>
          </w:p>
        </w:tc>
        <w:tc>
          <w:tcPr>
            <w:tcW w:w="2337" w:type="dxa"/>
          </w:tcPr>
          <w:p w14:paraId="65B12B5A" w14:textId="3A5C5703" w:rsidR="006A3A6F" w:rsidRPr="00897132" w:rsidRDefault="00897132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Caregivers</w:t>
            </w:r>
          </w:p>
        </w:tc>
        <w:tc>
          <w:tcPr>
            <w:tcW w:w="2338" w:type="dxa"/>
          </w:tcPr>
          <w:p w14:paraId="58D9051E" w14:textId="059A2620" w:rsidR="006A3A6F" w:rsidRPr="00897132" w:rsidRDefault="00C91D71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14</w:t>
            </w:r>
          </w:p>
        </w:tc>
        <w:tc>
          <w:tcPr>
            <w:tcW w:w="2338" w:type="dxa"/>
          </w:tcPr>
          <w:p w14:paraId="18A63F8B" w14:textId="7AE6213B" w:rsidR="006A3A6F" w:rsidRPr="00897132" w:rsidRDefault="00897132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1</w:t>
            </w:r>
          </w:p>
        </w:tc>
      </w:tr>
      <w:tr w:rsidR="006A3A6F" w:rsidRPr="00897132" w14:paraId="49BE18B9" w14:textId="77777777">
        <w:tc>
          <w:tcPr>
            <w:tcW w:w="2337" w:type="dxa"/>
          </w:tcPr>
          <w:p w14:paraId="0C293974" w14:textId="61114CD9" w:rsidR="006A3A6F" w:rsidRPr="00897132" w:rsidRDefault="00C91D71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Video about Nova Sleepcare during clinic visit</w:t>
            </w:r>
          </w:p>
        </w:tc>
        <w:tc>
          <w:tcPr>
            <w:tcW w:w="2337" w:type="dxa"/>
          </w:tcPr>
          <w:p w14:paraId="248DDF4C" w14:textId="5B905114" w:rsidR="006A3A6F" w:rsidRPr="00897132" w:rsidRDefault="00897132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Youth</w:t>
            </w:r>
          </w:p>
        </w:tc>
        <w:tc>
          <w:tcPr>
            <w:tcW w:w="2338" w:type="dxa"/>
          </w:tcPr>
          <w:p w14:paraId="71BC3D60" w14:textId="17251294" w:rsidR="006A3A6F" w:rsidRPr="00897132" w:rsidRDefault="00C91D71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14</w:t>
            </w:r>
          </w:p>
        </w:tc>
        <w:tc>
          <w:tcPr>
            <w:tcW w:w="2338" w:type="dxa"/>
          </w:tcPr>
          <w:p w14:paraId="5D8B72C0" w14:textId="6995D768" w:rsidR="006A3A6F" w:rsidRPr="00897132" w:rsidRDefault="00897132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1</w:t>
            </w:r>
          </w:p>
        </w:tc>
      </w:tr>
      <w:tr w:rsidR="00C91D71" w:rsidRPr="00897132" w14:paraId="2DA884E6" w14:textId="77777777">
        <w:tc>
          <w:tcPr>
            <w:tcW w:w="2337" w:type="dxa"/>
          </w:tcPr>
          <w:p w14:paraId="1CC75D68" w14:textId="0F470BD9" w:rsidR="00C91D71" w:rsidRPr="00897132" w:rsidRDefault="00C91D71" w:rsidP="00C91D71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Explain to youth what Nova Sleepcare does so they know it will help</w:t>
            </w:r>
          </w:p>
        </w:tc>
        <w:tc>
          <w:tcPr>
            <w:tcW w:w="2337" w:type="dxa"/>
          </w:tcPr>
          <w:p w14:paraId="27571D59" w14:textId="31FCAA48" w:rsidR="00C91D71" w:rsidRPr="00897132" w:rsidRDefault="00897132" w:rsidP="00C91D71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Youth</w:t>
            </w:r>
          </w:p>
        </w:tc>
        <w:tc>
          <w:tcPr>
            <w:tcW w:w="2338" w:type="dxa"/>
          </w:tcPr>
          <w:p w14:paraId="540DAC82" w14:textId="1CB81942" w:rsidR="00C91D71" w:rsidRPr="00897132" w:rsidRDefault="00C91D71" w:rsidP="00C91D71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14</w:t>
            </w:r>
          </w:p>
        </w:tc>
        <w:tc>
          <w:tcPr>
            <w:tcW w:w="2338" w:type="dxa"/>
          </w:tcPr>
          <w:p w14:paraId="2B9FD484" w14:textId="34759E1A" w:rsidR="00C91D71" w:rsidRPr="00897132" w:rsidRDefault="00897132" w:rsidP="00C91D71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1</w:t>
            </w:r>
          </w:p>
        </w:tc>
      </w:tr>
      <w:tr w:rsidR="00C91D71" w:rsidRPr="00897132" w14:paraId="0FDBCA04" w14:textId="77777777">
        <w:tc>
          <w:tcPr>
            <w:tcW w:w="2337" w:type="dxa"/>
          </w:tcPr>
          <w:p w14:paraId="34FF4731" w14:textId="0F51BC8C" w:rsidR="00C91D71" w:rsidRPr="00897132" w:rsidRDefault="00C91D71" w:rsidP="00C91D71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Employ teaching strategies (3-5 key concepts)</w:t>
            </w:r>
          </w:p>
        </w:tc>
        <w:tc>
          <w:tcPr>
            <w:tcW w:w="2337" w:type="dxa"/>
          </w:tcPr>
          <w:p w14:paraId="405B0242" w14:textId="3FBC21ED" w:rsidR="00C91D71" w:rsidRPr="00897132" w:rsidRDefault="00897132" w:rsidP="00C91D71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Physicians</w:t>
            </w:r>
          </w:p>
        </w:tc>
        <w:tc>
          <w:tcPr>
            <w:tcW w:w="2338" w:type="dxa"/>
          </w:tcPr>
          <w:p w14:paraId="7E72878C" w14:textId="6CE876DA" w:rsidR="00C91D71" w:rsidRPr="00897132" w:rsidRDefault="00C91D71" w:rsidP="00C91D71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13</w:t>
            </w:r>
          </w:p>
        </w:tc>
        <w:tc>
          <w:tcPr>
            <w:tcW w:w="2338" w:type="dxa"/>
          </w:tcPr>
          <w:p w14:paraId="0AC70371" w14:textId="1F3F25D0" w:rsidR="00C91D71" w:rsidRPr="00897132" w:rsidRDefault="00897132" w:rsidP="00C91D71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2</w:t>
            </w:r>
          </w:p>
        </w:tc>
      </w:tr>
      <w:tr w:rsidR="00C91D71" w:rsidRPr="00897132" w14:paraId="6EEFC44A" w14:textId="77777777">
        <w:tc>
          <w:tcPr>
            <w:tcW w:w="2337" w:type="dxa"/>
          </w:tcPr>
          <w:p w14:paraId="7DE1A542" w14:textId="7BEA192D" w:rsidR="00C91D71" w:rsidRPr="00897132" w:rsidRDefault="00C91D71" w:rsidP="00C91D71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Screening for sleep apnea</w:t>
            </w:r>
          </w:p>
        </w:tc>
        <w:tc>
          <w:tcPr>
            <w:tcW w:w="2337" w:type="dxa"/>
          </w:tcPr>
          <w:p w14:paraId="548DE2D1" w14:textId="5D788B0D" w:rsidR="00C91D71" w:rsidRPr="00897132" w:rsidRDefault="00897132" w:rsidP="00C91D71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Caregivers</w:t>
            </w:r>
          </w:p>
        </w:tc>
        <w:tc>
          <w:tcPr>
            <w:tcW w:w="2338" w:type="dxa"/>
          </w:tcPr>
          <w:p w14:paraId="62433FEB" w14:textId="6970B0FF" w:rsidR="00C91D71" w:rsidRPr="00897132" w:rsidRDefault="00C91D71" w:rsidP="00C91D71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12</w:t>
            </w:r>
          </w:p>
        </w:tc>
        <w:tc>
          <w:tcPr>
            <w:tcW w:w="2338" w:type="dxa"/>
          </w:tcPr>
          <w:p w14:paraId="48F80BF6" w14:textId="549A5249" w:rsidR="00C91D71" w:rsidRPr="00897132" w:rsidRDefault="00897132" w:rsidP="00C91D71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2</w:t>
            </w:r>
          </w:p>
        </w:tc>
      </w:tr>
      <w:tr w:rsidR="00C91D71" w:rsidRPr="00897132" w14:paraId="017C1C60" w14:textId="77777777">
        <w:tc>
          <w:tcPr>
            <w:tcW w:w="2337" w:type="dxa"/>
          </w:tcPr>
          <w:p w14:paraId="7F4A489C" w14:textId="1CCDB82D" w:rsidR="00C91D71" w:rsidRPr="00897132" w:rsidRDefault="00C91D71" w:rsidP="00C91D71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Streamlined visual reference guide (not script)</w:t>
            </w:r>
          </w:p>
        </w:tc>
        <w:tc>
          <w:tcPr>
            <w:tcW w:w="2337" w:type="dxa"/>
          </w:tcPr>
          <w:p w14:paraId="5FD080EE" w14:textId="65B2D893" w:rsidR="00C91D71" w:rsidRPr="00897132" w:rsidRDefault="00897132" w:rsidP="00C91D71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Physicians</w:t>
            </w:r>
          </w:p>
        </w:tc>
        <w:tc>
          <w:tcPr>
            <w:tcW w:w="2338" w:type="dxa"/>
          </w:tcPr>
          <w:p w14:paraId="5CEF18D4" w14:textId="61BA3D56" w:rsidR="00C91D71" w:rsidRPr="00897132" w:rsidRDefault="00C91D71" w:rsidP="00C91D71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12</w:t>
            </w:r>
          </w:p>
        </w:tc>
        <w:tc>
          <w:tcPr>
            <w:tcW w:w="2338" w:type="dxa"/>
          </w:tcPr>
          <w:p w14:paraId="5B986C35" w14:textId="3F539D6D" w:rsidR="00C91D71" w:rsidRPr="00897132" w:rsidRDefault="00897132" w:rsidP="00C91D71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1</w:t>
            </w:r>
          </w:p>
        </w:tc>
      </w:tr>
      <w:tr w:rsidR="00897132" w:rsidRPr="00897132" w14:paraId="6142CBC7" w14:textId="77777777">
        <w:tc>
          <w:tcPr>
            <w:tcW w:w="2337" w:type="dxa"/>
          </w:tcPr>
          <w:p w14:paraId="222FCACE" w14:textId="1223AA9D" w:rsidR="00897132" w:rsidRPr="00897132" w:rsidRDefault="00897132" w:rsidP="00897132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Present at multiple conferences</w:t>
            </w:r>
          </w:p>
        </w:tc>
        <w:tc>
          <w:tcPr>
            <w:tcW w:w="2337" w:type="dxa"/>
          </w:tcPr>
          <w:p w14:paraId="1E840FE3" w14:textId="12AEB356" w:rsidR="00897132" w:rsidRPr="00897132" w:rsidRDefault="00897132" w:rsidP="00897132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Physicians</w:t>
            </w:r>
          </w:p>
        </w:tc>
        <w:tc>
          <w:tcPr>
            <w:tcW w:w="2338" w:type="dxa"/>
          </w:tcPr>
          <w:p w14:paraId="4B624324" w14:textId="06387D16" w:rsidR="00897132" w:rsidRPr="00897132" w:rsidRDefault="00897132" w:rsidP="00897132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11</w:t>
            </w:r>
          </w:p>
        </w:tc>
        <w:tc>
          <w:tcPr>
            <w:tcW w:w="2338" w:type="dxa"/>
          </w:tcPr>
          <w:p w14:paraId="13B6A774" w14:textId="05CB2F73" w:rsidR="00897132" w:rsidRPr="00897132" w:rsidRDefault="00897132" w:rsidP="00897132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2</w:t>
            </w:r>
          </w:p>
        </w:tc>
      </w:tr>
      <w:tr w:rsidR="00897132" w:rsidRPr="00897132" w14:paraId="6A9F9F23" w14:textId="77777777">
        <w:tc>
          <w:tcPr>
            <w:tcW w:w="2337" w:type="dxa"/>
          </w:tcPr>
          <w:p w14:paraId="1A882049" w14:textId="62789B81" w:rsidR="00897132" w:rsidRPr="00897132" w:rsidRDefault="00897132" w:rsidP="00897132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Watch video about Nova prior to appointment</w:t>
            </w:r>
          </w:p>
        </w:tc>
        <w:tc>
          <w:tcPr>
            <w:tcW w:w="2337" w:type="dxa"/>
          </w:tcPr>
          <w:p w14:paraId="734B5886" w14:textId="762147EA" w:rsidR="00897132" w:rsidRPr="00897132" w:rsidRDefault="00897132" w:rsidP="00897132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Youth</w:t>
            </w:r>
          </w:p>
        </w:tc>
        <w:tc>
          <w:tcPr>
            <w:tcW w:w="2338" w:type="dxa"/>
          </w:tcPr>
          <w:p w14:paraId="2C8FFBE0" w14:textId="27019113" w:rsidR="00897132" w:rsidRPr="00897132" w:rsidRDefault="00897132" w:rsidP="00897132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10</w:t>
            </w:r>
          </w:p>
        </w:tc>
        <w:tc>
          <w:tcPr>
            <w:tcW w:w="2338" w:type="dxa"/>
          </w:tcPr>
          <w:p w14:paraId="2ABE8922" w14:textId="5EE801E0" w:rsidR="00897132" w:rsidRPr="00897132" w:rsidRDefault="00897132" w:rsidP="00897132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2</w:t>
            </w:r>
          </w:p>
        </w:tc>
      </w:tr>
      <w:tr w:rsidR="00897132" w:rsidRPr="00897132" w14:paraId="491F7AFF" w14:textId="77777777">
        <w:tc>
          <w:tcPr>
            <w:tcW w:w="2337" w:type="dxa"/>
          </w:tcPr>
          <w:p w14:paraId="09D4A467" w14:textId="634C5AC4" w:rsidR="00897132" w:rsidRPr="00897132" w:rsidRDefault="00897132" w:rsidP="00897132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Conduct needs assessment for training</w:t>
            </w:r>
          </w:p>
        </w:tc>
        <w:tc>
          <w:tcPr>
            <w:tcW w:w="2337" w:type="dxa"/>
          </w:tcPr>
          <w:p w14:paraId="3DB3CA73" w14:textId="26AE7A98" w:rsidR="00897132" w:rsidRPr="00897132" w:rsidRDefault="00897132" w:rsidP="00897132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Physicians</w:t>
            </w:r>
          </w:p>
        </w:tc>
        <w:tc>
          <w:tcPr>
            <w:tcW w:w="2338" w:type="dxa"/>
          </w:tcPr>
          <w:p w14:paraId="356A7F1C" w14:textId="214EDBAD" w:rsidR="00897132" w:rsidRPr="00897132" w:rsidRDefault="00897132" w:rsidP="00897132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10</w:t>
            </w:r>
          </w:p>
        </w:tc>
        <w:tc>
          <w:tcPr>
            <w:tcW w:w="2338" w:type="dxa"/>
          </w:tcPr>
          <w:p w14:paraId="519B2D23" w14:textId="059CE9F0" w:rsidR="00897132" w:rsidRPr="00897132" w:rsidRDefault="00897132" w:rsidP="00897132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3</w:t>
            </w:r>
          </w:p>
        </w:tc>
      </w:tr>
      <w:tr w:rsidR="00897132" w:rsidRPr="00897132" w14:paraId="7D158802" w14:textId="77777777">
        <w:tc>
          <w:tcPr>
            <w:tcW w:w="2337" w:type="dxa"/>
          </w:tcPr>
          <w:p w14:paraId="3F86D30E" w14:textId="2567EAC5" w:rsidR="00897132" w:rsidRPr="00897132" w:rsidRDefault="00897132" w:rsidP="00897132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Brief key points combined with poster/handout visuals</w:t>
            </w:r>
          </w:p>
        </w:tc>
        <w:tc>
          <w:tcPr>
            <w:tcW w:w="2337" w:type="dxa"/>
          </w:tcPr>
          <w:p w14:paraId="325B8938" w14:textId="3AFF5885" w:rsidR="00897132" w:rsidRPr="00897132" w:rsidRDefault="00897132" w:rsidP="00897132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Caregivers</w:t>
            </w:r>
          </w:p>
        </w:tc>
        <w:tc>
          <w:tcPr>
            <w:tcW w:w="2338" w:type="dxa"/>
          </w:tcPr>
          <w:p w14:paraId="7CABE79B" w14:textId="694E43DA" w:rsidR="00897132" w:rsidRPr="00897132" w:rsidRDefault="00897132" w:rsidP="00897132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9</w:t>
            </w:r>
          </w:p>
        </w:tc>
        <w:tc>
          <w:tcPr>
            <w:tcW w:w="2338" w:type="dxa"/>
          </w:tcPr>
          <w:p w14:paraId="69E12356" w14:textId="6FC73D74" w:rsidR="00897132" w:rsidRPr="00897132" w:rsidRDefault="00897132" w:rsidP="00897132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3</w:t>
            </w:r>
          </w:p>
        </w:tc>
      </w:tr>
    </w:tbl>
    <w:p w14:paraId="7A9565DE" w14:textId="77777777" w:rsidR="006A3A6F" w:rsidRPr="00897132" w:rsidRDefault="006A3A6F">
      <w:pPr>
        <w:rPr>
          <w:sz w:val="24"/>
          <w:szCs w:val="24"/>
        </w:rPr>
      </w:pPr>
    </w:p>
    <w:p w14:paraId="50BF3B50" w14:textId="77777777" w:rsidR="006A3A6F" w:rsidRPr="00897132" w:rsidRDefault="006A3A6F">
      <w:pPr>
        <w:rPr>
          <w:b/>
          <w:bCs/>
          <w:sz w:val="24"/>
          <w:szCs w:val="24"/>
        </w:rPr>
      </w:pPr>
    </w:p>
    <w:p w14:paraId="3F510233" w14:textId="427ABDB0" w:rsidR="006A3A6F" w:rsidRPr="00897132" w:rsidRDefault="006A3A6F">
      <w:pPr>
        <w:rPr>
          <w:b/>
          <w:bCs/>
          <w:sz w:val="24"/>
          <w:szCs w:val="24"/>
        </w:rPr>
      </w:pPr>
      <w:r w:rsidRPr="00897132">
        <w:rPr>
          <w:b/>
          <w:bCs/>
          <w:sz w:val="24"/>
          <w:szCs w:val="24"/>
        </w:rPr>
        <w:t xml:space="preserve">Table </w:t>
      </w:r>
      <w:r w:rsidR="001F11AC" w:rsidRPr="00897132">
        <w:rPr>
          <w:b/>
          <w:bCs/>
          <w:sz w:val="24"/>
          <w:szCs w:val="24"/>
        </w:rPr>
        <w:t>S</w:t>
      </w:r>
      <w:r w:rsidRPr="00897132">
        <w:rPr>
          <w:b/>
          <w:bCs/>
          <w:sz w:val="24"/>
          <w:szCs w:val="24"/>
        </w:rPr>
        <w:t>2: Engagement Strategies (What Promotes Adoption)</w:t>
      </w:r>
    </w:p>
    <w:p w14:paraId="2A3F0E97" w14:textId="77777777" w:rsidR="006A3A6F" w:rsidRPr="00897132" w:rsidRDefault="006A3A6F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A3A6F" w:rsidRPr="00897132" w14:paraId="4CE6E1C2" w14:textId="77777777" w:rsidTr="001F1D16">
        <w:tc>
          <w:tcPr>
            <w:tcW w:w="2337" w:type="dxa"/>
          </w:tcPr>
          <w:p w14:paraId="719D0134" w14:textId="77777777" w:rsidR="006A3A6F" w:rsidRPr="00897132" w:rsidRDefault="006A3A6F" w:rsidP="001F1D16">
            <w:pPr>
              <w:rPr>
                <w:b/>
                <w:bCs/>
                <w:sz w:val="24"/>
                <w:szCs w:val="24"/>
              </w:rPr>
            </w:pPr>
            <w:r w:rsidRPr="00897132">
              <w:rPr>
                <w:b/>
                <w:bCs/>
                <w:sz w:val="24"/>
                <w:szCs w:val="24"/>
              </w:rPr>
              <w:t>Strategy</w:t>
            </w:r>
          </w:p>
        </w:tc>
        <w:tc>
          <w:tcPr>
            <w:tcW w:w="2337" w:type="dxa"/>
          </w:tcPr>
          <w:p w14:paraId="2F4417C3" w14:textId="6B50A1AB" w:rsidR="006A3A6F" w:rsidRPr="00897132" w:rsidRDefault="006A3A6F" w:rsidP="001F1D16">
            <w:pPr>
              <w:rPr>
                <w:b/>
                <w:bCs/>
                <w:sz w:val="24"/>
                <w:szCs w:val="24"/>
              </w:rPr>
            </w:pPr>
            <w:r w:rsidRPr="00897132">
              <w:rPr>
                <w:b/>
                <w:bCs/>
                <w:sz w:val="24"/>
                <w:szCs w:val="24"/>
              </w:rPr>
              <w:t>End</w:t>
            </w:r>
            <w:r w:rsidR="00C77885">
              <w:rPr>
                <w:b/>
                <w:bCs/>
                <w:sz w:val="24"/>
                <w:szCs w:val="24"/>
              </w:rPr>
              <w:t>-</w:t>
            </w:r>
            <w:r w:rsidRPr="00897132">
              <w:rPr>
                <w:b/>
                <w:bCs/>
                <w:sz w:val="24"/>
                <w:szCs w:val="24"/>
              </w:rPr>
              <w:t>User Group</w:t>
            </w:r>
          </w:p>
        </w:tc>
        <w:tc>
          <w:tcPr>
            <w:tcW w:w="2338" w:type="dxa"/>
          </w:tcPr>
          <w:p w14:paraId="62504EA8" w14:textId="77777777" w:rsidR="006A3A6F" w:rsidRPr="00897132" w:rsidRDefault="006A3A6F" w:rsidP="001F1D16">
            <w:pPr>
              <w:rPr>
                <w:b/>
                <w:bCs/>
                <w:sz w:val="24"/>
                <w:szCs w:val="24"/>
              </w:rPr>
            </w:pPr>
            <w:r w:rsidRPr="00897132">
              <w:rPr>
                <w:b/>
                <w:bCs/>
                <w:sz w:val="24"/>
                <w:szCs w:val="24"/>
              </w:rPr>
              <w:t>Priority Score</w:t>
            </w:r>
          </w:p>
        </w:tc>
        <w:tc>
          <w:tcPr>
            <w:tcW w:w="2338" w:type="dxa"/>
          </w:tcPr>
          <w:p w14:paraId="3DE6736D" w14:textId="77777777" w:rsidR="006A3A6F" w:rsidRPr="00897132" w:rsidRDefault="006A3A6F" w:rsidP="001F1D16">
            <w:pPr>
              <w:rPr>
                <w:b/>
                <w:bCs/>
                <w:sz w:val="24"/>
                <w:szCs w:val="24"/>
              </w:rPr>
            </w:pPr>
            <w:r w:rsidRPr="00897132">
              <w:rPr>
                <w:b/>
                <w:bCs/>
                <w:sz w:val="24"/>
                <w:szCs w:val="24"/>
              </w:rPr>
              <w:t>Rank</w:t>
            </w:r>
          </w:p>
        </w:tc>
      </w:tr>
      <w:tr w:rsidR="006A3A6F" w:rsidRPr="00897132" w14:paraId="0E083885" w14:textId="77777777" w:rsidTr="001F1D16">
        <w:tc>
          <w:tcPr>
            <w:tcW w:w="2337" w:type="dxa"/>
          </w:tcPr>
          <w:p w14:paraId="506F9C0D" w14:textId="6C60B4FE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Glow-in-the-dark poster on ceiling with steps</w:t>
            </w:r>
          </w:p>
        </w:tc>
        <w:tc>
          <w:tcPr>
            <w:tcW w:w="2337" w:type="dxa"/>
          </w:tcPr>
          <w:p w14:paraId="64C290FD" w14:textId="66D21475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Youth</w:t>
            </w:r>
          </w:p>
        </w:tc>
        <w:tc>
          <w:tcPr>
            <w:tcW w:w="2338" w:type="dxa"/>
          </w:tcPr>
          <w:p w14:paraId="174113D4" w14:textId="7588BF2C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12</w:t>
            </w:r>
          </w:p>
        </w:tc>
        <w:tc>
          <w:tcPr>
            <w:tcW w:w="2338" w:type="dxa"/>
          </w:tcPr>
          <w:p w14:paraId="36A25E4B" w14:textId="1A1AFE30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2</w:t>
            </w:r>
          </w:p>
        </w:tc>
      </w:tr>
      <w:tr w:rsidR="006A3A6F" w:rsidRPr="00897132" w14:paraId="426EB914" w14:textId="77777777" w:rsidTr="001F1D16">
        <w:tc>
          <w:tcPr>
            <w:tcW w:w="2337" w:type="dxa"/>
          </w:tcPr>
          <w:p w14:paraId="6C6CEE8D" w14:textId="1AF7314E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In-person training meetings</w:t>
            </w:r>
          </w:p>
        </w:tc>
        <w:tc>
          <w:tcPr>
            <w:tcW w:w="2337" w:type="dxa"/>
          </w:tcPr>
          <w:p w14:paraId="2A0885D2" w14:textId="34009DD2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Physicians</w:t>
            </w:r>
          </w:p>
        </w:tc>
        <w:tc>
          <w:tcPr>
            <w:tcW w:w="2338" w:type="dxa"/>
          </w:tcPr>
          <w:p w14:paraId="240280AA" w14:textId="25318375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9</w:t>
            </w:r>
          </w:p>
        </w:tc>
        <w:tc>
          <w:tcPr>
            <w:tcW w:w="2338" w:type="dxa"/>
          </w:tcPr>
          <w:p w14:paraId="0F0EB627" w14:textId="18962D04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4</w:t>
            </w:r>
          </w:p>
        </w:tc>
      </w:tr>
      <w:tr w:rsidR="006A3A6F" w:rsidRPr="00897132" w14:paraId="17D4057D" w14:textId="77777777" w:rsidTr="001F1D16">
        <w:tc>
          <w:tcPr>
            <w:tcW w:w="2337" w:type="dxa"/>
          </w:tcPr>
          <w:p w14:paraId="2CBF15F9" w14:textId="7F8AB8AB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lastRenderedPageBreak/>
              <w:t>Confidential app for families to navigate goals</w:t>
            </w:r>
          </w:p>
        </w:tc>
        <w:tc>
          <w:tcPr>
            <w:tcW w:w="2337" w:type="dxa"/>
          </w:tcPr>
          <w:p w14:paraId="39BAC5E7" w14:textId="24E30341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Caregivers</w:t>
            </w:r>
          </w:p>
        </w:tc>
        <w:tc>
          <w:tcPr>
            <w:tcW w:w="2338" w:type="dxa"/>
          </w:tcPr>
          <w:p w14:paraId="4D46FD98" w14:textId="116D325B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8</w:t>
            </w:r>
          </w:p>
        </w:tc>
        <w:tc>
          <w:tcPr>
            <w:tcW w:w="2338" w:type="dxa"/>
          </w:tcPr>
          <w:p w14:paraId="377B7F6B" w14:textId="5449A10F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4</w:t>
            </w:r>
          </w:p>
        </w:tc>
      </w:tr>
      <w:tr w:rsidR="006A3A6F" w:rsidRPr="00897132" w14:paraId="5F581DC7" w14:textId="77777777" w:rsidTr="001F1D16">
        <w:tc>
          <w:tcPr>
            <w:tcW w:w="2337" w:type="dxa"/>
          </w:tcPr>
          <w:p w14:paraId="3BE3492D" w14:textId="7FC4031D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Website to track progress and get rewards</w:t>
            </w:r>
          </w:p>
        </w:tc>
        <w:tc>
          <w:tcPr>
            <w:tcW w:w="2337" w:type="dxa"/>
          </w:tcPr>
          <w:p w14:paraId="197B291A" w14:textId="73D60C5A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Youth</w:t>
            </w:r>
          </w:p>
        </w:tc>
        <w:tc>
          <w:tcPr>
            <w:tcW w:w="2338" w:type="dxa"/>
          </w:tcPr>
          <w:p w14:paraId="24E4978C" w14:textId="0F001689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8</w:t>
            </w:r>
          </w:p>
        </w:tc>
        <w:tc>
          <w:tcPr>
            <w:tcW w:w="2338" w:type="dxa"/>
          </w:tcPr>
          <w:p w14:paraId="7096AC2D" w14:textId="71AF31E6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3</w:t>
            </w:r>
          </w:p>
        </w:tc>
      </w:tr>
      <w:tr w:rsidR="006A3A6F" w:rsidRPr="00897132" w14:paraId="731C30D5" w14:textId="77777777" w:rsidTr="001F1D16">
        <w:tc>
          <w:tcPr>
            <w:tcW w:w="2337" w:type="dxa"/>
          </w:tcPr>
          <w:p w14:paraId="527B36A1" w14:textId="069B1FC2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App with everything about Nova in one place</w:t>
            </w:r>
          </w:p>
        </w:tc>
        <w:tc>
          <w:tcPr>
            <w:tcW w:w="2337" w:type="dxa"/>
          </w:tcPr>
          <w:p w14:paraId="5BEBA86F" w14:textId="0E4CAD8F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Youth</w:t>
            </w:r>
          </w:p>
        </w:tc>
        <w:tc>
          <w:tcPr>
            <w:tcW w:w="2338" w:type="dxa"/>
          </w:tcPr>
          <w:p w14:paraId="7AA9A461" w14:textId="0387E245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8</w:t>
            </w:r>
          </w:p>
        </w:tc>
        <w:tc>
          <w:tcPr>
            <w:tcW w:w="2338" w:type="dxa"/>
          </w:tcPr>
          <w:p w14:paraId="59141951" w14:textId="3D39E912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4</w:t>
            </w:r>
          </w:p>
        </w:tc>
      </w:tr>
      <w:tr w:rsidR="006A3A6F" w:rsidRPr="00897132" w14:paraId="1CF56FCA" w14:textId="77777777" w:rsidTr="001F1D16">
        <w:tc>
          <w:tcPr>
            <w:tcW w:w="2337" w:type="dxa"/>
          </w:tcPr>
          <w:p w14:paraId="1B8A579D" w14:textId="1EA9FFD5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Give physicians reasons to use Nova over alternatives</w:t>
            </w:r>
          </w:p>
        </w:tc>
        <w:tc>
          <w:tcPr>
            <w:tcW w:w="2337" w:type="dxa"/>
          </w:tcPr>
          <w:p w14:paraId="254FDBA8" w14:textId="2DF9D598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Physicians</w:t>
            </w:r>
          </w:p>
        </w:tc>
        <w:tc>
          <w:tcPr>
            <w:tcW w:w="2338" w:type="dxa"/>
          </w:tcPr>
          <w:p w14:paraId="03AA89A9" w14:textId="3C0AC081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8</w:t>
            </w:r>
          </w:p>
        </w:tc>
        <w:tc>
          <w:tcPr>
            <w:tcW w:w="2338" w:type="dxa"/>
          </w:tcPr>
          <w:p w14:paraId="406FD2C4" w14:textId="0E21AEC1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5</w:t>
            </w:r>
          </w:p>
        </w:tc>
      </w:tr>
      <w:tr w:rsidR="006A3A6F" w:rsidRPr="00897132" w14:paraId="26B32F3C" w14:textId="77777777" w:rsidTr="001F1D16">
        <w:tc>
          <w:tcPr>
            <w:tcW w:w="2337" w:type="dxa"/>
          </w:tcPr>
          <w:p w14:paraId="0ECE4FE8" w14:textId="53BA255E" w:rsidR="006A3A6F" w:rsidRPr="00897132" w:rsidRDefault="00897132" w:rsidP="00897132">
            <w:pPr>
              <w:jc w:val="center"/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Joint visit with goal setting and check-ins</w:t>
            </w:r>
          </w:p>
        </w:tc>
        <w:tc>
          <w:tcPr>
            <w:tcW w:w="2337" w:type="dxa"/>
          </w:tcPr>
          <w:p w14:paraId="1BDC419D" w14:textId="2049BF05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Caregivers</w:t>
            </w:r>
          </w:p>
        </w:tc>
        <w:tc>
          <w:tcPr>
            <w:tcW w:w="2338" w:type="dxa"/>
          </w:tcPr>
          <w:p w14:paraId="6BCDDEB4" w14:textId="4831DD7C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7</w:t>
            </w:r>
          </w:p>
        </w:tc>
        <w:tc>
          <w:tcPr>
            <w:tcW w:w="2338" w:type="dxa"/>
          </w:tcPr>
          <w:p w14:paraId="53E581D8" w14:textId="79FA3073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5</w:t>
            </w:r>
          </w:p>
        </w:tc>
      </w:tr>
      <w:tr w:rsidR="00897132" w:rsidRPr="00897132" w14:paraId="62C286B5" w14:textId="77777777" w:rsidTr="001F1D16">
        <w:tc>
          <w:tcPr>
            <w:tcW w:w="2337" w:type="dxa"/>
          </w:tcPr>
          <w:p w14:paraId="5B5008BE" w14:textId="0C35505C" w:rsidR="00897132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Ask doctor questions in person</w:t>
            </w:r>
          </w:p>
        </w:tc>
        <w:tc>
          <w:tcPr>
            <w:tcW w:w="2337" w:type="dxa"/>
          </w:tcPr>
          <w:p w14:paraId="286C4581" w14:textId="5BF6B745" w:rsidR="00897132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Youth</w:t>
            </w:r>
          </w:p>
        </w:tc>
        <w:tc>
          <w:tcPr>
            <w:tcW w:w="2338" w:type="dxa"/>
          </w:tcPr>
          <w:p w14:paraId="5CB32F97" w14:textId="22E1B726" w:rsidR="00897132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7</w:t>
            </w:r>
          </w:p>
        </w:tc>
        <w:tc>
          <w:tcPr>
            <w:tcW w:w="2338" w:type="dxa"/>
          </w:tcPr>
          <w:p w14:paraId="6135A9DE" w14:textId="3C48D9A1" w:rsidR="00897132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4</w:t>
            </w:r>
          </w:p>
        </w:tc>
      </w:tr>
      <w:tr w:rsidR="00897132" w:rsidRPr="00897132" w14:paraId="6922B8B4" w14:textId="77777777" w:rsidTr="001F1D16">
        <w:tc>
          <w:tcPr>
            <w:tcW w:w="2337" w:type="dxa"/>
          </w:tcPr>
          <w:p w14:paraId="5BB6BE85" w14:textId="008C15D2" w:rsidR="00897132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Poster with steps for bedside</w:t>
            </w:r>
          </w:p>
        </w:tc>
        <w:tc>
          <w:tcPr>
            <w:tcW w:w="2337" w:type="dxa"/>
          </w:tcPr>
          <w:p w14:paraId="0CB7DC52" w14:textId="6F3D12EC" w:rsidR="00897132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Youth</w:t>
            </w:r>
          </w:p>
        </w:tc>
        <w:tc>
          <w:tcPr>
            <w:tcW w:w="2338" w:type="dxa"/>
          </w:tcPr>
          <w:p w14:paraId="048BEDC4" w14:textId="483BE18E" w:rsidR="00897132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7</w:t>
            </w:r>
          </w:p>
        </w:tc>
        <w:tc>
          <w:tcPr>
            <w:tcW w:w="2338" w:type="dxa"/>
          </w:tcPr>
          <w:p w14:paraId="072D1F9F" w14:textId="51D1D58C" w:rsidR="00897132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5</w:t>
            </w:r>
          </w:p>
        </w:tc>
      </w:tr>
    </w:tbl>
    <w:p w14:paraId="64B43D35" w14:textId="77777777" w:rsidR="006A3A6F" w:rsidRPr="00897132" w:rsidRDefault="006A3A6F">
      <w:pPr>
        <w:rPr>
          <w:sz w:val="24"/>
          <w:szCs w:val="24"/>
        </w:rPr>
      </w:pPr>
    </w:p>
    <w:p w14:paraId="6B47B911" w14:textId="77777777" w:rsidR="006A3A6F" w:rsidRPr="00897132" w:rsidRDefault="006A3A6F">
      <w:pPr>
        <w:rPr>
          <w:sz w:val="24"/>
          <w:szCs w:val="24"/>
        </w:rPr>
      </w:pPr>
    </w:p>
    <w:p w14:paraId="74DE92DD" w14:textId="79CBE5FF" w:rsidR="006A3A6F" w:rsidRPr="00897132" w:rsidRDefault="006A3A6F">
      <w:pPr>
        <w:rPr>
          <w:b/>
          <w:bCs/>
          <w:sz w:val="24"/>
          <w:szCs w:val="24"/>
        </w:rPr>
      </w:pPr>
      <w:r w:rsidRPr="00897132">
        <w:rPr>
          <w:b/>
          <w:bCs/>
          <w:sz w:val="24"/>
          <w:szCs w:val="24"/>
        </w:rPr>
        <w:t xml:space="preserve">Table </w:t>
      </w:r>
      <w:r w:rsidR="001F11AC" w:rsidRPr="00897132">
        <w:rPr>
          <w:b/>
          <w:bCs/>
          <w:sz w:val="24"/>
          <w:szCs w:val="24"/>
        </w:rPr>
        <w:t>S</w:t>
      </w:r>
      <w:r w:rsidRPr="00897132">
        <w:rPr>
          <w:b/>
          <w:bCs/>
          <w:sz w:val="24"/>
          <w:szCs w:val="24"/>
        </w:rPr>
        <w:t>3: Sustainability Strategies (What Maintains Use)</w:t>
      </w:r>
    </w:p>
    <w:p w14:paraId="0A6745EB" w14:textId="77777777" w:rsidR="006A3A6F" w:rsidRPr="00897132" w:rsidRDefault="006A3A6F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A3A6F" w:rsidRPr="00897132" w14:paraId="7B2C3157" w14:textId="77777777" w:rsidTr="001F1D16">
        <w:tc>
          <w:tcPr>
            <w:tcW w:w="2337" w:type="dxa"/>
          </w:tcPr>
          <w:p w14:paraId="73A520F5" w14:textId="77777777" w:rsidR="006A3A6F" w:rsidRPr="00897132" w:rsidRDefault="006A3A6F" w:rsidP="001F1D16">
            <w:pPr>
              <w:rPr>
                <w:b/>
                <w:bCs/>
                <w:sz w:val="24"/>
                <w:szCs w:val="24"/>
              </w:rPr>
            </w:pPr>
            <w:r w:rsidRPr="00897132">
              <w:rPr>
                <w:b/>
                <w:bCs/>
                <w:sz w:val="24"/>
                <w:szCs w:val="24"/>
              </w:rPr>
              <w:t>Strategy</w:t>
            </w:r>
          </w:p>
        </w:tc>
        <w:tc>
          <w:tcPr>
            <w:tcW w:w="2337" w:type="dxa"/>
          </w:tcPr>
          <w:p w14:paraId="20EE5D0E" w14:textId="0F571F93" w:rsidR="006A3A6F" w:rsidRPr="00897132" w:rsidRDefault="006A3A6F" w:rsidP="001F1D16">
            <w:pPr>
              <w:rPr>
                <w:b/>
                <w:bCs/>
                <w:sz w:val="24"/>
                <w:szCs w:val="24"/>
              </w:rPr>
            </w:pPr>
            <w:r w:rsidRPr="00897132">
              <w:rPr>
                <w:b/>
                <w:bCs/>
                <w:sz w:val="24"/>
                <w:szCs w:val="24"/>
              </w:rPr>
              <w:t>End</w:t>
            </w:r>
            <w:r w:rsidR="00C77885">
              <w:rPr>
                <w:b/>
                <w:bCs/>
                <w:sz w:val="24"/>
                <w:szCs w:val="24"/>
              </w:rPr>
              <w:t>-</w:t>
            </w:r>
            <w:r w:rsidRPr="00897132">
              <w:rPr>
                <w:b/>
                <w:bCs/>
                <w:sz w:val="24"/>
                <w:szCs w:val="24"/>
              </w:rPr>
              <w:t>User Group</w:t>
            </w:r>
          </w:p>
        </w:tc>
        <w:tc>
          <w:tcPr>
            <w:tcW w:w="2338" w:type="dxa"/>
          </w:tcPr>
          <w:p w14:paraId="737493E9" w14:textId="77777777" w:rsidR="006A3A6F" w:rsidRPr="00897132" w:rsidRDefault="006A3A6F" w:rsidP="001F1D16">
            <w:pPr>
              <w:rPr>
                <w:b/>
                <w:bCs/>
                <w:sz w:val="24"/>
                <w:szCs w:val="24"/>
              </w:rPr>
            </w:pPr>
            <w:r w:rsidRPr="00897132">
              <w:rPr>
                <w:b/>
                <w:bCs/>
                <w:sz w:val="24"/>
                <w:szCs w:val="24"/>
              </w:rPr>
              <w:t>Priority Score</w:t>
            </w:r>
          </w:p>
        </w:tc>
        <w:tc>
          <w:tcPr>
            <w:tcW w:w="2338" w:type="dxa"/>
          </w:tcPr>
          <w:p w14:paraId="5A5B49D4" w14:textId="77777777" w:rsidR="006A3A6F" w:rsidRPr="00897132" w:rsidRDefault="006A3A6F" w:rsidP="001F1D16">
            <w:pPr>
              <w:rPr>
                <w:b/>
                <w:bCs/>
                <w:sz w:val="24"/>
                <w:szCs w:val="24"/>
              </w:rPr>
            </w:pPr>
            <w:r w:rsidRPr="00897132">
              <w:rPr>
                <w:b/>
                <w:bCs/>
                <w:sz w:val="24"/>
                <w:szCs w:val="24"/>
              </w:rPr>
              <w:t>Rank</w:t>
            </w:r>
          </w:p>
        </w:tc>
      </w:tr>
      <w:tr w:rsidR="006A3A6F" w:rsidRPr="00897132" w14:paraId="314F05E9" w14:textId="77777777" w:rsidTr="001F1D16">
        <w:tc>
          <w:tcPr>
            <w:tcW w:w="2337" w:type="dxa"/>
          </w:tcPr>
          <w:p w14:paraId="696DC2F3" w14:textId="6A11FD7F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 xml:space="preserve">Training non-pediatric providers </w:t>
            </w:r>
          </w:p>
        </w:tc>
        <w:tc>
          <w:tcPr>
            <w:tcW w:w="2337" w:type="dxa"/>
          </w:tcPr>
          <w:p w14:paraId="32DCD725" w14:textId="2EAA8F88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Physicians</w:t>
            </w:r>
          </w:p>
        </w:tc>
        <w:tc>
          <w:tcPr>
            <w:tcW w:w="2338" w:type="dxa"/>
          </w:tcPr>
          <w:p w14:paraId="5D366B60" w14:textId="1AF87A1C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9</w:t>
            </w:r>
          </w:p>
        </w:tc>
        <w:tc>
          <w:tcPr>
            <w:tcW w:w="2338" w:type="dxa"/>
          </w:tcPr>
          <w:p w14:paraId="0BC21FEA" w14:textId="057A1A76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3</w:t>
            </w:r>
          </w:p>
        </w:tc>
      </w:tr>
      <w:tr w:rsidR="006A3A6F" w:rsidRPr="00897132" w14:paraId="2EE975C5" w14:textId="77777777" w:rsidTr="001F1D16">
        <w:tc>
          <w:tcPr>
            <w:tcW w:w="2337" w:type="dxa"/>
          </w:tcPr>
          <w:p w14:paraId="3FA2946F" w14:textId="4F36D444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Seeking feedback after implementation period</w:t>
            </w:r>
          </w:p>
        </w:tc>
        <w:tc>
          <w:tcPr>
            <w:tcW w:w="2337" w:type="dxa"/>
          </w:tcPr>
          <w:p w14:paraId="5B254987" w14:textId="42FB477B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Physicians</w:t>
            </w:r>
          </w:p>
        </w:tc>
        <w:tc>
          <w:tcPr>
            <w:tcW w:w="2338" w:type="dxa"/>
          </w:tcPr>
          <w:p w14:paraId="4082ACC4" w14:textId="497138FF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9</w:t>
            </w:r>
          </w:p>
        </w:tc>
        <w:tc>
          <w:tcPr>
            <w:tcW w:w="2338" w:type="dxa"/>
          </w:tcPr>
          <w:p w14:paraId="702AA42E" w14:textId="3855C79B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4</w:t>
            </w:r>
          </w:p>
        </w:tc>
      </w:tr>
      <w:tr w:rsidR="006A3A6F" w:rsidRPr="00897132" w14:paraId="7F329AEF" w14:textId="77777777" w:rsidTr="001F1D16">
        <w:tc>
          <w:tcPr>
            <w:tcW w:w="2337" w:type="dxa"/>
          </w:tcPr>
          <w:p w14:paraId="4D57C030" w14:textId="50DC02A5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Electronic/mobile app versions</w:t>
            </w:r>
          </w:p>
        </w:tc>
        <w:tc>
          <w:tcPr>
            <w:tcW w:w="2337" w:type="dxa"/>
          </w:tcPr>
          <w:p w14:paraId="3A74BF10" w14:textId="3CF21DCA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Physicians</w:t>
            </w:r>
          </w:p>
        </w:tc>
        <w:tc>
          <w:tcPr>
            <w:tcW w:w="2338" w:type="dxa"/>
          </w:tcPr>
          <w:p w14:paraId="2BD2A98C" w14:textId="17A46AA7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9</w:t>
            </w:r>
          </w:p>
        </w:tc>
        <w:tc>
          <w:tcPr>
            <w:tcW w:w="2338" w:type="dxa"/>
          </w:tcPr>
          <w:p w14:paraId="4BBF2671" w14:textId="4DD75BA0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5</w:t>
            </w:r>
          </w:p>
        </w:tc>
      </w:tr>
      <w:tr w:rsidR="006A3A6F" w:rsidRPr="00897132" w14:paraId="7E8B3307" w14:textId="77777777" w:rsidTr="001F1D16">
        <w:tc>
          <w:tcPr>
            <w:tcW w:w="2337" w:type="dxa"/>
          </w:tcPr>
          <w:p w14:paraId="536EB384" w14:textId="3989048D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Poster with tracker/checklist</w:t>
            </w:r>
          </w:p>
        </w:tc>
        <w:tc>
          <w:tcPr>
            <w:tcW w:w="2337" w:type="dxa"/>
          </w:tcPr>
          <w:p w14:paraId="58E9AFFC" w14:textId="2F6D9BA3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Physicians</w:t>
            </w:r>
          </w:p>
        </w:tc>
        <w:tc>
          <w:tcPr>
            <w:tcW w:w="2338" w:type="dxa"/>
          </w:tcPr>
          <w:p w14:paraId="18113901" w14:textId="199C3E3F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6</w:t>
            </w:r>
          </w:p>
        </w:tc>
        <w:tc>
          <w:tcPr>
            <w:tcW w:w="2338" w:type="dxa"/>
          </w:tcPr>
          <w:p w14:paraId="67C4A8C3" w14:textId="59E2EC8E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5</w:t>
            </w:r>
          </w:p>
        </w:tc>
      </w:tr>
    </w:tbl>
    <w:p w14:paraId="7E03D23B" w14:textId="77777777" w:rsidR="006A3A6F" w:rsidRPr="00897132" w:rsidRDefault="006A3A6F">
      <w:pPr>
        <w:rPr>
          <w:sz w:val="24"/>
          <w:szCs w:val="24"/>
        </w:rPr>
      </w:pPr>
    </w:p>
    <w:p w14:paraId="29111A14" w14:textId="77777777" w:rsidR="006A3A6F" w:rsidRPr="00897132" w:rsidRDefault="006A3A6F">
      <w:pPr>
        <w:rPr>
          <w:sz w:val="24"/>
          <w:szCs w:val="24"/>
        </w:rPr>
      </w:pPr>
    </w:p>
    <w:p w14:paraId="0C6096BD" w14:textId="1E435868" w:rsidR="006A3A6F" w:rsidRPr="00897132" w:rsidRDefault="006A3A6F">
      <w:pPr>
        <w:rPr>
          <w:b/>
          <w:bCs/>
          <w:sz w:val="24"/>
          <w:szCs w:val="24"/>
        </w:rPr>
      </w:pPr>
      <w:r w:rsidRPr="00897132">
        <w:rPr>
          <w:b/>
          <w:bCs/>
          <w:sz w:val="24"/>
          <w:szCs w:val="24"/>
        </w:rPr>
        <w:t xml:space="preserve">Table </w:t>
      </w:r>
      <w:r w:rsidR="001F11AC" w:rsidRPr="00897132">
        <w:rPr>
          <w:b/>
          <w:bCs/>
          <w:sz w:val="24"/>
          <w:szCs w:val="24"/>
        </w:rPr>
        <w:t>S</w:t>
      </w:r>
      <w:r w:rsidRPr="00897132">
        <w:rPr>
          <w:b/>
          <w:bCs/>
          <w:sz w:val="24"/>
          <w:szCs w:val="24"/>
        </w:rPr>
        <w:t>4: Barriers Identified (What Inhibits Adoption)</w:t>
      </w:r>
    </w:p>
    <w:p w14:paraId="59787D0A" w14:textId="77777777" w:rsidR="006A3A6F" w:rsidRPr="00897132" w:rsidRDefault="006A3A6F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A3A6F" w:rsidRPr="00897132" w14:paraId="2331F3C4" w14:textId="77777777" w:rsidTr="001F1D16">
        <w:tc>
          <w:tcPr>
            <w:tcW w:w="2337" w:type="dxa"/>
          </w:tcPr>
          <w:p w14:paraId="5BB78878" w14:textId="262BA476" w:rsidR="006A3A6F" w:rsidRPr="00897132" w:rsidRDefault="006A3A6F" w:rsidP="001F1D16">
            <w:pPr>
              <w:rPr>
                <w:b/>
                <w:bCs/>
                <w:sz w:val="24"/>
                <w:szCs w:val="24"/>
              </w:rPr>
            </w:pPr>
            <w:r w:rsidRPr="00897132">
              <w:rPr>
                <w:b/>
                <w:bCs/>
                <w:sz w:val="24"/>
                <w:szCs w:val="24"/>
              </w:rPr>
              <w:t>Barrier</w:t>
            </w:r>
          </w:p>
        </w:tc>
        <w:tc>
          <w:tcPr>
            <w:tcW w:w="2337" w:type="dxa"/>
          </w:tcPr>
          <w:p w14:paraId="2AFB4826" w14:textId="1C630706" w:rsidR="006A3A6F" w:rsidRPr="00897132" w:rsidRDefault="006A3A6F" w:rsidP="001F1D16">
            <w:pPr>
              <w:rPr>
                <w:b/>
                <w:bCs/>
                <w:sz w:val="24"/>
                <w:szCs w:val="24"/>
              </w:rPr>
            </w:pPr>
            <w:r w:rsidRPr="00897132">
              <w:rPr>
                <w:b/>
                <w:bCs/>
                <w:sz w:val="24"/>
                <w:szCs w:val="24"/>
              </w:rPr>
              <w:t>End</w:t>
            </w:r>
            <w:r w:rsidR="00C77885">
              <w:rPr>
                <w:b/>
                <w:bCs/>
                <w:sz w:val="24"/>
                <w:szCs w:val="24"/>
              </w:rPr>
              <w:t>-</w:t>
            </w:r>
            <w:r w:rsidRPr="00897132">
              <w:rPr>
                <w:b/>
                <w:bCs/>
                <w:sz w:val="24"/>
                <w:szCs w:val="24"/>
              </w:rPr>
              <w:t>User Group</w:t>
            </w:r>
          </w:p>
        </w:tc>
        <w:tc>
          <w:tcPr>
            <w:tcW w:w="2338" w:type="dxa"/>
          </w:tcPr>
          <w:p w14:paraId="050BAA82" w14:textId="77777777" w:rsidR="006A3A6F" w:rsidRPr="00897132" w:rsidRDefault="006A3A6F" w:rsidP="001F1D16">
            <w:pPr>
              <w:rPr>
                <w:b/>
                <w:bCs/>
                <w:sz w:val="24"/>
                <w:szCs w:val="24"/>
              </w:rPr>
            </w:pPr>
            <w:r w:rsidRPr="00897132">
              <w:rPr>
                <w:b/>
                <w:bCs/>
                <w:sz w:val="24"/>
                <w:szCs w:val="24"/>
              </w:rPr>
              <w:t>Priority Score</w:t>
            </w:r>
          </w:p>
        </w:tc>
        <w:tc>
          <w:tcPr>
            <w:tcW w:w="2338" w:type="dxa"/>
          </w:tcPr>
          <w:p w14:paraId="2B98E264" w14:textId="77777777" w:rsidR="006A3A6F" w:rsidRPr="00897132" w:rsidRDefault="006A3A6F" w:rsidP="001F1D16">
            <w:pPr>
              <w:rPr>
                <w:b/>
                <w:bCs/>
                <w:sz w:val="24"/>
                <w:szCs w:val="24"/>
              </w:rPr>
            </w:pPr>
            <w:r w:rsidRPr="00897132">
              <w:rPr>
                <w:b/>
                <w:bCs/>
                <w:sz w:val="24"/>
                <w:szCs w:val="24"/>
              </w:rPr>
              <w:t>Rank</w:t>
            </w:r>
          </w:p>
        </w:tc>
      </w:tr>
      <w:tr w:rsidR="006A3A6F" w:rsidRPr="00897132" w14:paraId="5A5D6C52" w14:textId="77777777" w:rsidTr="001F1D16">
        <w:tc>
          <w:tcPr>
            <w:tcW w:w="2337" w:type="dxa"/>
          </w:tcPr>
          <w:p w14:paraId="4E616D16" w14:textId="34EDA03A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Managing complex/busy schedules</w:t>
            </w:r>
          </w:p>
        </w:tc>
        <w:tc>
          <w:tcPr>
            <w:tcW w:w="2337" w:type="dxa"/>
          </w:tcPr>
          <w:p w14:paraId="0AA2B864" w14:textId="290C4C4E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Caregivers</w:t>
            </w:r>
          </w:p>
        </w:tc>
        <w:tc>
          <w:tcPr>
            <w:tcW w:w="2338" w:type="dxa"/>
          </w:tcPr>
          <w:p w14:paraId="1F888E2D" w14:textId="17B5144D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17</w:t>
            </w:r>
          </w:p>
        </w:tc>
        <w:tc>
          <w:tcPr>
            <w:tcW w:w="2338" w:type="dxa"/>
          </w:tcPr>
          <w:p w14:paraId="54C31084" w14:textId="4E72CC5D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1</w:t>
            </w:r>
          </w:p>
        </w:tc>
      </w:tr>
      <w:tr w:rsidR="006A3A6F" w:rsidRPr="00897132" w14:paraId="63404DC4" w14:textId="77777777" w:rsidTr="001F1D16">
        <w:tc>
          <w:tcPr>
            <w:tcW w:w="2337" w:type="dxa"/>
          </w:tcPr>
          <w:p w14:paraId="4D1173DC" w14:textId="4943F112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Consistency across caregivers</w:t>
            </w:r>
          </w:p>
        </w:tc>
        <w:tc>
          <w:tcPr>
            <w:tcW w:w="2337" w:type="dxa"/>
          </w:tcPr>
          <w:p w14:paraId="3196923E" w14:textId="40268AF4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Caregivers</w:t>
            </w:r>
          </w:p>
        </w:tc>
        <w:tc>
          <w:tcPr>
            <w:tcW w:w="2338" w:type="dxa"/>
          </w:tcPr>
          <w:p w14:paraId="78752DC3" w14:textId="482C84F2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10</w:t>
            </w:r>
          </w:p>
        </w:tc>
        <w:tc>
          <w:tcPr>
            <w:tcW w:w="2338" w:type="dxa"/>
          </w:tcPr>
          <w:p w14:paraId="4269787E" w14:textId="2516DA16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2</w:t>
            </w:r>
          </w:p>
        </w:tc>
      </w:tr>
      <w:tr w:rsidR="006A3A6F" w:rsidRPr="00897132" w14:paraId="1FDE46A7" w14:textId="77777777" w:rsidTr="001F1D16">
        <w:tc>
          <w:tcPr>
            <w:tcW w:w="2337" w:type="dxa"/>
          </w:tcPr>
          <w:p w14:paraId="34F449CC" w14:textId="0A511EC6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Late afterschool activities affecting bedtime</w:t>
            </w:r>
          </w:p>
        </w:tc>
        <w:tc>
          <w:tcPr>
            <w:tcW w:w="2337" w:type="dxa"/>
          </w:tcPr>
          <w:p w14:paraId="1ABFD8AD" w14:textId="21AD9639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Caregivers</w:t>
            </w:r>
          </w:p>
        </w:tc>
        <w:tc>
          <w:tcPr>
            <w:tcW w:w="2338" w:type="dxa"/>
          </w:tcPr>
          <w:p w14:paraId="4CE815DA" w14:textId="49C575A6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10</w:t>
            </w:r>
          </w:p>
        </w:tc>
        <w:tc>
          <w:tcPr>
            <w:tcW w:w="2338" w:type="dxa"/>
          </w:tcPr>
          <w:p w14:paraId="7E9B1E17" w14:textId="78B950B6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3</w:t>
            </w:r>
          </w:p>
        </w:tc>
      </w:tr>
      <w:tr w:rsidR="006A3A6F" w:rsidRPr="00897132" w14:paraId="0FF95EA0" w14:textId="77777777" w:rsidTr="001F1D16">
        <w:tc>
          <w:tcPr>
            <w:tcW w:w="2337" w:type="dxa"/>
          </w:tcPr>
          <w:p w14:paraId="2D493688" w14:textId="7B91F721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lastRenderedPageBreak/>
              <w:t>Maintaining schedules on vacation</w:t>
            </w:r>
          </w:p>
        </w:tc>
        <w:tc>
          <w:tcPr>
            <w:tcW w:w="2337" w:type="dxa"/>
          </w:tcPr>
          <w:p w14:paraId="6CBDCC48" w14:textId="1B68CB8C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Caregivers</w:t>
            </w:r>
          </w:p>
        </w:tc>
        <w:tc>
          <w:tcPr>
            <w:tcW w:w="2338" w:type="dxa"/>
          </w:tcPr>
          <w:p w14:paraId="4852CDEF" w14:textId="0FDE0B57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10</w:t>
            </w:r>
          </w:p>
        </w:tc>
        <w:tc>
          <w:tcPr>
            <w:tcW w:w="2338" w:type="dxa"/>
          </w:tcPr>
          <w:p w14:paraId="2BB31355" w14:textId="785A4455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4</w:t>
            </w:r>
          </w:p>
        </w:tc>
      </w:tr>
      <w:tr w:rsidR="006A3A6F" w:rsidRPr="00897132" w14:paraId="2CF2022D" w14:textId="77777777" w:rsidTr="001F1D16">
        <w:tc>
          <w:tcPr>
            <w:tcW w:w="2337" w:type="dxa"/>
          </w:tcPr>
          <w:p w14:paraId="6CAFE32F" w14:textId="32DA777C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Large families managing multiple schedules</w:t>
            </w:r>
          </w:p>
        </w:tc>
        <w:tc>
          <w:tcPr>
            <w:tcW w:w="2337" w:type="dxa"/>
          </w:tcPr>
          <w:p w14:paraId="32AB71B8" w14:textId="1E556E3D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Caregivers</w:t>
            </w:r>
          </w:p>
        </w:tc>
        <w:tc>
          <w:tcPr>
            <w:tcW w:w="2338" w:type="dxa"/>
          </w:tcPr>
          <w:p w14:paraId="76366C0B" w14:textId="5465C945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7</w:t>
            </w:r>
          </w:p>
        </w:tc>
        <w:tc>
          <w:tcPr>
            <w:tcW w:w="2338" w:type="dxa"/>
          </w:tcPr>
          <w:p w14:paraId="20DBD7C9" w14:textId="39FC7893" w:rsidR="006A3A6F" w:rsidRPr="00897132" w:rsidRDefault="00897132" w:rsidP="001F1D16">
            <w:pPr>
              <w:rPr>
                <w:sz w:val="24"/>
                <w:szCs w:val="24"/>
              </w:rPr>
            </w:pPr>
            <w:r w:rsidRPr="00897132">
              <w:rPr>
                <w:sz w:val="24"/>
                <w:szCs w:val="24"/>
              </w:rPr>
              <w:t>5</w:t>
            </w:r>
          </w:p>
        </w:tc>
      </w:tr>
    </w:tbl>
    <w:p w14:paraId="07E44855" w14:textId="77777777" w:rsidR="006A3A6F" w:rsidRPr="00897132" w:rsidRDefault="006A3A6F">
      <w:pPr>
        <w:rPr>
          <w:sz w:val="24"/>
          <w:szCs w:val="24"/>
        </w:rPr>
      </w:pPr>
    </w:p>
    <w:sectPr w:rsidR="006A3A6F" w:rsidRPr="008971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Ishnoor Nahal">
    <w15:presenceInfo w15:providerId="AD" w15:userId="S::ishnoor.nahal@ucalgary.ca::ace4a226-f1f8-4621-9b96-8ad0e86e4aa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A6F"/>
    <w:rsid w:val="00000D35"/>
    <w:rsid w:val="0000233A"/>
    <w:rsid w:val="00002529"/>
    <w:rsid w:val="000063F9"/>
    <w:rsid w:val="0001297E"/>
    <w:rsid w:val="00025921"/>
    <w:rsid w:val="00026B11"/>
    <w:rsid w:val="00032A6F"/>
    <w:rsid w:val="00037710"/>
    <w:rsid w:val="00037ECB"/>
    <w:rsid w:val="00050E76"/>
    <w:rsid w:val="000863DB"/>
    <w:rsid w:val="000874B2"/>
    <w:rsid w:val="00092EB0"/>
    <w:rsid w:val="000946CF"/>
    <w:rsid w:val="000C10DE"/>
    <w:rsid w:val="000C162B"/>
    <w:rsid w:val="000D3ACD"/>
    <w:rsid w:val="000D4241"/>
    <w:rsid w:val="000D58ED"/>
    <w:rsid w:val="00103020"/>
    <w:rsid w:val="00105F25"/>
    <w:rsid w:val="00114BE1"/>
    <w:rsid w:val="00116FB5"/>
    <w:rsid w:val="00124DA9"/>
    <w:rsid w:val="00141A51"/>
    <w:rsid w:val="001706F3"/>
    <w:rsid w:val="00174110"/>
    <w:rsid w:val="00195FBC"/>
    <w:rsid w:val="001B23FE"/>
    <w:rsid w:val="001B3343"/>
    <w:rsid w:val="001C02F2"/>
    <w:rsid w:val="001C577E"/>
    <w:rsid w:val="001D21A3"/>
    <w:rsid w:val="001D7DE3"/>
    <w:rsid w:val="001E1B8B"/>
    <w:rsid w:val="001F11AC"/>
    <w:rsid w:val="00227A4A"/>
    <w:rsid w:val="002337A6"/>
    <w:rsid w:val="002605E8"/>
    <w:rsid w:val="00296431"/>
    <w:rsid w:val="002A6A67"/>
    <w:rsid w:val="002A7C50"/>
    <w:rsid w:val="002C7461"/>
    <w:rsid w:val="002E30C7"/>
    <w:rsid w:val="002E70BC"/>
    <w:rsid w:val="002F7D36"/>
    <w:rsid w:val="003055B7"/>
    <w:rsid w:val="00325328"/>
    <w:rsid w:val="003257C3"/>
    <w:rsid w:val="00326AE5"/>
    <w:rsid w:val="00334B8C"/>
    <w:rsid w:val="00345E23"/>
    <w:rsid w:val="0035554E"/>
    <w:rsid w:val="0037123C"/>
    <w:rsid w:val="00381977"/>
    <w:rsid w:val="00384B20"/>
    <w:rsid w:val="003A441C"/>
    <w:rsid w:val="003C77DE"/>
    <w:rsid w:val="003F3AE6"/>
    <w:rsid w:val="00402453"/>
    <w:rsid w:val="00424DAB"/>
    <w:rsid w:val="0044040D"/>
    <w:rsid w:val="00453E54"/>
    <w:rsid w:val="00460368"/>
    <w:rsid w:val="00467F37"/>
    <w:rsid w:val="00472927"/>
    <w:rsid w:val="00472B83"/>
    <w:rsid w:val="00484C60"/>
    <w:rsid w:val="004923BC"/>
    <w:rsid w:val="004B0E56"/>
    <w:rsid w:val="004B2577"/>
    <w:rsid w:val="004C2DFF"/>
    <w:rsid w:val="004C409D"/>
    <w:rsid w:val="004C54DF"/>
    <w:rsid w:val="004D4110"/>
    <w:rsid w:val="004D64B9"/>
    <w:rsid w:val="004E1643"/>
    <w:rsid w:val="004E1689"/>
    <w:rsid w:val="0051187C"/>
    <w:rsid w:val="0052546F"/>
    <w:rsid w:val="00530D6B"/>
    <w:rsid w:val="005406D3"/>
    <w:rsid w:val="00550740"/>
    <w:rsid w:val="005671C1"/>
    <w:rsid w:val="00584D13"/>
    <w:rsid w:val="005A2B85"/>
    <w:rsid w:val="005A6DAE"/>
    <w:rsid w:val="005C468E"/>
    <w:rsid w:val="005D044B"/>
    <w:rsid w:val="00612576"/>
    <w:rsid w:val="006264C7"/>
    <w:rsid w:val="006834C5"/>
    <w:rsid w:val="006A3A6F"/>
    <w:rsid w:val="006E7C0B"/>
    <w:rsid w:val="006F1585"/>
    <w:rsid w:val="006F75EC"/>
    <w:rsid w:val="00705E75"/>
    <w:rsid w:val="00743DA7"/>
    <w:rsid w:val="0075736C"/>
    <w:rsid w:val="00760433"/>
    <w:rsid w:val="00761C4B"/>
    <w:rsid w:val="007D3BC4"/>
    <w:rsid w:val="007E2580"/>
    <w:rsid w:val="007F18E6"/>
    <w:rsid w:val="0080514B"/>
    <w:rsid w:val="00821B76"/>
    <w:rsid w:val="008328AC"/>
    <w:rsid w:val="008403CD"/>
    <w:rsid w:val="008917FC"/>
    <w:rsid w:val="00897132"/>
    <w:rsid w:val="0089726C"/>
    <w:rsid w:val="008A7734"/>
    <w:rsid w:val="008C79D3"/>
    <w:rsid w:val="008F11BC"/>
    <w:rsid w:val="008F5E74"/>
    <w:rsid w:val="009073A9"/>
    <w:rsid w:val="00920100"/>
    <w:rsid w:val="00925860"/>
    <w:rsid w:val="00930AEA"/>
    <w:rsid w:val="00944FF7"/>
    <w:rsid w:val="00976B1F"/>
    <w:rsid w:val="00A00C29"/>
    <w:rsid w:val="00A03A64"/>
    <w:rsid w:val="00A140A5"/>
    <w:rsid w:val="00A147C1"/>
    <w:rsid w:val="00A508BB"/>
    <w:rsid w:val="00A70272"/>
    <w:rsid w:val="00A76B29"/>
    <w:rsid w:val="00A921BC"/>
    <w:rsid w:val="00A93225"/>
    <w:rsid w:val="00A947B8"/>
    <w:rsid w:val="00A95BB2"/>
    <w:rsid w:val="00AC0EFC"/>
    <w:rsid w:val="00AC2D96"/>
    <w:rsid w:val="00AD4AB3"/>
    <w:rsid w:val="00AE0E2E"/>
    <w:rsid w:val="00B06219"/>
    <w:rsid w:val="00B10D43"/>
    <w:rsid w:val="00B41744"/>
    <w:rsid w:val="00B455A1"/>
    <w:rsid w:val="00B458D9"/>
    <w:rsid w:val="00B56679"/>
    <w:rsid w:val="00B73C4E"/>
    <w:rsid w:val="00B950B4"/>
    <w:rsid w:val="00B95297"/>
    <w:rsid w:val="00B97E31"/>
    <w:rsid w:val="00BB2C0A"/>
    <w:rsid w:val="00BD01EE"/>
    <w:rsid w:val="00BD28B3"/>
    <w:rsid w:val="00C17414"/>
    <w:rsid w:val="00C46481"/>
    <w:rsid w:val="00C56FA8"/>
    <w:rsid w:val="00C77885"/>
    <w:rsid w:val="00C83F4D"/>
    <w:rsid w:val="00C85710"/>
    <w:rsid w:val="00C91B4E"/>
    <w:rsid w:val="00C91D71"/>
    <w:rsid w:val="00C93868"/>
    <w:rsid w:val="00CA37A9"/>
    <w:rsid w:val="00CD39DB"/>
    <w:rsid w:val="00CD49A4"/>
    <w:rsid w:val="00CF596C"/>
    <w:rsid w:val="00CF6AFF"/>
    <w:rsid w:val="00D13154"/>
    <w:rsid w:val="00D605A2"/>
    <w:rsid w:val="00D73633"/>
    <w:rsid w:val="00D77648"/>
    <w:rsid w:val="00D84175"/>
    <w:rsid w:val="00D85726"/>
    <w:rsid w:val="00D960E8"/>
    <w:rsid w:val="00DA01B3"/>
    <w:rsid w:val="00DA0F3F"/>
    <w:rsid w:val="00DB6214"/>
    <w:rsid w:val="00DC3A57"/>
    <w:rsid w:val="00DE2708"/>
    <w:rsid w:val="00DF0D9D"/>
    <w:rsid w:val="00E01F13"/>
    <w:rsid w:val="00E1467A"/>
    <w:rsid w:val="00E259AA"/>
    <w:rsid w:val="00E44760"/>
    <w:rsid w:val="00E664ED"/>
    <w:rsid w:val="00E672C5"/>
    <w:rsid w:val="00E71C84"/>
    <w:rsid w:val="00E839FC"/>
    <w:rsid w:val="00E904F1"/>
    <w:rsid w:val="00E94204"/>
    <w:rsid w:val="00EA77D7"/>
    <w:rsid w:val="00EB02F5"/>
    <w:rsid w:val="00EB5739"/>
    <w:rsid w:val="00EF553B"/>
    <w:rsid w:val="00F04F4C"/>
    <w:rsid w:val="00F24CCF"/>
    <w:rsid w:val="00F4249C"/>
    <w:rsid w:val="00F46DAD"/>
    <w:rsid w:val="00F560C2"/>
    <w:rsid w:val="00F56A75"/>
    <w:rsid w:val="00F66B30"/>
    <w:rsid w:val="00F73A2E"/>
    <w:rsid w:val="00F84D6A"/>
    <w:rsid w:val="00F86A46"/>
    <w:rsid w:val="00F92503"/>
    <w:rsid w:val="00F95BAF"/>
    <w:rsid w:val="00FC3E66"/>
    <w:rsid w:val="00FC47A2"/>
    <w:rsid w:val="00FE0335"/>
    <w:rsid w:val="00FF3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946493"/>
  <w15:chartTrackingRefBased/>
  <w15:docId w15:val="{07783D37-8C23-7B43-86F4-78092C0FB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3A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3A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3A6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3A6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3A6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3A6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3A6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3A6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3A6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3A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3A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3A6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3A6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3A6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3A6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3A6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3A6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3A6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3A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3A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3A6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3A6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3A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3A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3A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3A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3A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3A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3A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3A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F11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11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11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1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11A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778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ka Estes</dc:creator>
  <cp:keywords/>
  <dc:description/>
  <cp:lastModifiedBy>Ishnoor Nahal</cp:lastModifiedBy>
  <cp:revision>2</cp:revision>
  <dcterms:created xsi:type="dcterms:W3CDTF">2026-05-12T21:47:00Z</dcterms:created>
  <dcterms:modified xsi:type="dcterms:W3CDTF">2026-05-12T21:47:00Z</dcterms:modified>
</cp:coreProperties>
</file>